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145"/>
        <w:gridCol w:w="699"/>
        <w:gridCol w:w="1701"/>
        <w:gridCol w:w="889"/>
        <w:gridCol w:w="842"/>
        <w:gridCol w:w="1520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Step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Best scenario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o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ean effective population siz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od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95% CI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Origin of WEST (W)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.1 Only from AP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A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400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3200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0200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6780-497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29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17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75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320-468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5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05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64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680-422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66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94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76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06-33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7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08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58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90-429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rigin of CENTRE (C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.1 Only from A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A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96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13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54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0720-516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50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46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42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270-48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0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11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63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290-415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08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81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2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979-396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4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34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69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360-473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rigin of NORTH (N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1 Only from A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A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5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54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41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9800-505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76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56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20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630-445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28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995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27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00-418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63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64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6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67-332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6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16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82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970-438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rigin of NORTHEAST (NE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.1 Only from AP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A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5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56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68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0500-507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0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82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1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220-461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6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070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80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90-424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699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180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84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42-34800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780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530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180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330-455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fr-BE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8:11:00Z</dcterms:created>
  <dc:creator>Alice</dc:creator>
  <dc:description/>
  <dc:language>en-US</dc:language>
  <cp:lastModifiedBy>Alice</cp:lastModifiedBy>
  <dcterms:modified xsi:type="dcterms:W3CDTF">2012-02-22T18:14:00Z</dcterms:modified>
  <cp:revision>2</cp:revision>
  <dc:subject/>
  <dc:title/>
</cp:coreProperties>
</file>